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637" w:rsidRPr="001C07D2" w:rsidRDefault="00AE6637" w:rsidP="00AE6637">
      <w:pPr>
        <w:rPr>
          <w:rFonts w:ascii="Times New Roman" w:hAnsi="Times New Roman" w:cs="Times New Roman"/>
          <w:b/>
          <w:sz w:val="28"/>
          <w:szCs w:val="28"/>
        </w:rPr>
      </w:pPr>
      <w:r w:rsidRPr="001C07D2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AE6637" w:rsidRPr="001C07D2" w:rsidRDefault="00AE6637" w:rsidP="00AE6637">
      <w:pPr>
        <w:rPr>
          <w:rFonts w:ascii="Times New Roman" w:hAnsi="Times New Roman" w:cs="Times New Roman"/>
        </w:rPr>
      </w:pPr>
    </w:p>
    <w:p w:rsidR="00AE6637" w:rsidRPr="001C07D2" w:rsidRDefault="002F64B7" w:rsidP="00AE6637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 </w:t>
      </w:r>
      <w:bookmarkStart w:id="0" w:name="_GoBack"/>
      <w:bookmarkEnd w:id="0"/>
      <w:r w:rsidR="00AE6637" w:rsidRPr="001C07D2">
        <w:rPr>
          <w:rFonts w:ascii="Times New Roman" w:hAnsi="Times New Roman" w:cs="Times New Roman"/>
          <w:b/>
        </w:rPr>
        <w:t>: Key anthropometric attributes for study participants (using the CAESAR dataset)</w:t>
      </w:r>
    </w:p>
    <w:tbl>
      <w:tblPr>
        <w:tblW w:w="990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4"/>
        <w:gridCol w:w="1164"/>
        <w:gridCol w:w="1053"/>
        <w:gridCol w:w="1164"/>
        <w:gridCol w:w="1053"/>
        <w:gridCol w:w="1164"/>
        <w:gridCol w:w="1053"/>
      </w:tblGrid>
      <w:tr w:rsidR="00AE6637" w:rsidRPr="001C07D2" w:rsidTr="008268DE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17" w:type="dxa"/>
            <w:gridSpan w:val="2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ll (N=11808)</w:t>
            </w:r>
          </w:p>
        </w:tc>
        <w:tc>
          <w:tcPr>
            <w:tcW w:w="2217" w:type="dxa"/>
            <w:gridSpan w:val="2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Female (N=5840)</w:t>
            </w:r>
          </w:p>
        </w:tc>
        <w:tc>
          <w:tcPr>
            <w:tcW w:w="2217" w:type="dxa"/>
            <w:gridSpan w:val="2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Male (N=5968)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vera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vera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vera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ge (y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9.6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2.07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9.8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2.12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9.3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2.020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Weight (W) (kg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77.0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9.79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8.8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.59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86.2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.997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Height (H)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0.4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0.26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63.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7.32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7.7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7.919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BMI (kg/m2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6.3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5.68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5.5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.19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7.2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4.929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Leg Length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53.4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.98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50.9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82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56.2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.127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rm Length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2.5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44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1.3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01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3.9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165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rm Circumference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41.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5.23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8.7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4.39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45.0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3.992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Waist Circumference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84.8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4.43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78.8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3.48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91.4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2.463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Thigh Circumference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0.7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.99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0.6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7.61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0.8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6.217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Tri-Scapular Skinfold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.8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3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.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Subscapular skinfold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0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.11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1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.16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.0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VTC (cm)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64.52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2.97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57.4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0.48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2.4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0.710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A Body Shape Index (ABSI) (m11/6kg-2/3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Body Surface Area(BSA) (cm2)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8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52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172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0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0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2137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>WHR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AE6637" w:rsidRPr="001C07D2" w:rsidTr="00287AA3">
        <w:trPr>
          <w:trHeight w:val="300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rface Based Body Shape (SBSI) 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E6637" w:rsidRPr="001C07D2" w:rsidRDefault="00AE6637" w:rsidP="00287A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07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:rsidR="00AE6637" w:rsidRPr="001C07D2" w:rsidRDefault="00AE6637" w:rsidP="00AE6637">
      <w:pPr>
        <w:rPr>
          <w:rFonts w:ascii="Times New Roman" w:hAnsi="Times New Roman" w:cs="Times New Roman"/>
        </w:rPr>
      </w:pPr>
    </w:p>
    <w:p w:rsidR="00AE6637" w:rsidRPr="001C07D2" w:rsidRDefault="00AE6637" w:rsidP="00AE6637">
      <w:pPr>
        <w:rPr>
          <w:rFonts w:ascii="Times New Roman" w:hAnsi="Times New Roman" w:cs="Times New Roman"/>
        </w:rPr>
      </w:pPr>
    </w:p>
    <w:p w:rsidR="00AE6637" w:rsidRPr="001C07D2" w:rsidRDefault="00AE6637" w:rsidP="00AE6637">
      <w:pPr>
        <w:rPr>
          <w:rFonts w:ascii="Times New Roman" w:hAnsi="Times New Roman" w:cs="Times New Roman"/>
        </w:rPr>
      </w:pPr>
    </w:p>
    <w:sectPr w:rsidR="00AE6637" w:rsidRPr="001C07D2" w:rsidSect="00AC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0F7"/>
    <w:rsid w:val="000E2795"/>
    <w:rsid w:val="002B3965"/>
    <w:rsid w:val="002F64B7"/>
    <w:rsid w:val="005364CE"/>
    <w:rsid w:val="008268DE"/>
    <w:rsid w:val="009C7EDD"/>
    <w:rsid w:val="00AC2353"/>
    <w:rsid w:val="00AE6637"/>
    <w:rsid w:val="00AF00F7"/>
    <w:rsid w:val="00BC08A0"/>
    <w:rsid w:val="00C6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C6745-D49D-44C6-9A5F-8CED3611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00F7"/>
  </w:style>
  <w:style w:type="paragraph" w:customStyle="1" w:styleId="Default">
    <w:name w:val="Default"/>
    <w:rsid w:val="00AF00F7"/>
    <w:pPr>
      <w:tabs>
        <w:tab w:val="left" w:pos="709"/>
      </w:tabs>
      <w:suppressAutoHyphens/>
      <w:spacing w:after="0" w:line="2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5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shiqur Rahman</dc:creator>
  <cp:keywords/>
  <dc:description/>
  <cp:lastModifiedBy>Syed Ashiqur Rahman</cp:lastModifiedBy>
  <cp:revision>9</cp:revision>
  <dcterms:created xsi:type="dcterms:W3CDTF">2014-12-17T23:33:00Z</dcterms:created>
  <dcterms:modified xsi:type="dcterms:W3CDTF">2015-12-06T05:37:00Z</dcterms:modified>
</cp:coreProperties>
</file>